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650A" w:rsidRPr="005E6714" w:rsidRDefault="005E6714">
      <w:pPr>
        <w:rPr>
          <w:b/>
          <w:bCs/>
        </w:rPr>
      </w:pPr>
      <w:r w:rsidRPr="005E6714">
        <w:rPr>
          <w:b/>
          <w:bCs/>
        </w:rPr>
        <w:t>Table 1: Summary of demographic and clinical characteristics of ATRT patients.</w:t>
      </w:r>
    </w:p>
    <w:tbl>
      <w:tblPr>
        <w:tblStyle w:val="TableGrid"/>
        <w:tblW w:w="15030" w:type="dxa"/>
        <w:tblInd w:w="-99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588"/>
        <w:gridCol w:w="943"/>
        <w:gridCol w:w="1909"/>
        <w:gridCol w:w="1879"/>
        <w:gridCol w:w="2070"/>
        <w:gridCol w:w="2881"/>
        <w:gridCol w:w="978"/>
        <w:gridCol w:w="978"/>
        <w:gridCol w:w="1801"/>
      </w:tblGrid>
      <w:tr w:rsidR="00AA0726" w:rsidRPr="00AA0726" w:rsidTr="00AA0726">
        <w:trPr>
          <w:trHeight w:val="340"/>
        </w:trPr>
        <w:tc>
          <w:tcPr>
            <w:tcW w:w="1004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atient</w:t>
            </w:r>
          </w:p>
        </w:tc>
        <w:tc>
          <w:tcPr>
            <w:tcW w:w="58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Age</w:t>
            </w:r>
          </w:p>
        </w:tc>
        <w:tc>
          <w:tcPr>
            <w:tcW w:w="943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ender</w:t>
            </w:r>
          </w:p>
        </w:tc>
        <w:tc>
          <w:tcPr>
            <w:tcW w:w="190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ocation</w:t>
            </w:r>
          </w:p>
        </w:tc>
        <w:tc>
          <w:tcPr>
            <w:tcW w:w="187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ery</w:t>
            </w:r>
          </w:p>
        </w:tc>
        <w:tc>
          <w:tcPr>
            <w:tcW w:w="207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ation Regimen</w:t>
            </w:r>
          </w:p>
        </w:tc>
        <w:tc>
          <w:tcPr>
            <w:tcW w:w="2881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Regimen</w:t>
            </w:r>
          </w:p>
        </w:tc>
        <w:tc>
          <w:tcPr>
            <w:tcW w:w="97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Overall Survival</w:t>
            </w:r>
          </w:p>
        </w:tc>
        <w:tc>
          <w:tcPr>
            <w:tcW w:w="97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vival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currence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</w:t>
            </w:r>
          </w:p>
        </w:tc>
        <w:tc>
          <w:tcPr>
            <w:tcW w:w="5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4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arietal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Biopsy via endoscopic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al, follow up spinal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Etoposide, carboplatin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8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ocal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15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ebellar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al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5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287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vical, Incomplete</w:t>
            </w:r>
            <w:r w:rsidRPr="00AA0726">
              <w:br/>
              <w:t>Lumbar,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vical Spine, 50 Gy photon beam radiotherapy in 2 Gy daily fractions</w:t>
            </w:r>
            <w:r w:rsidRPr="00AA0726">
              <w:br/>
              <w:t>Lumbar Spine, 50 Gy</w:t>
            </w:r>
            <w:r w:rsidRPr="00AA0726">
              <w:br/>
              <w:t>Posterior fossa, 46 Gy</w:t>
            </w:r>
            <w:r w:rsidRPr="00AA0726">
              <w:br/>
              <w:t>Thoracic Spine, 37.5 Gy at 2.5 Gy per fraction</w:t>
            </w:r>
            <w:r w:rsidRPr="00AA0726">
              <w:br/>
              <w:t>Thoracolumbar 12 Gy boost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emozolomide, later docetaxel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etastasis to the lumbar spine</w:t>
            </w:r>
            <w:r w:rsidRPr="00AA0726">
              <w:br/>
              <w:t>Cervical recurrence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Right frontal </w:t>
            </w:r>
            <w:proofErr w:type="spellStart"/>
            <w:r w:rsidRPr="00AA0726">
              <w:t>suprasylvian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Incomplete resection via craniotomy followed by </w:t>
            </w:r>
            <w:r w:rsidRPr="00AA0726">
              <w:lastRenderedPageBreak/>
              <w:t>repeat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intracranial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osterior left front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section via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593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ront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craniotomy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amma Knife for recurrence 2 years later</w:t>
            </w:r>
            <w:r w:rsidRPr="00AA0726">
              <w:br/>
              <w:t>Adjuvant radiotherapy for recurrence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for recurrenc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04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intracranial, 6 total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frontopariet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complete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8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complete resection via transsphenoidal approach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tereotactic irradiation (34 Gy to the center, 17 Gy to the periphery and)</w:t>
            </w:r>
            <w:r w:rsidRPr="00AA0726">
              <w:br/>
              <w:t>Extended local brain, 50.4 Gy</w:t>
            </w:r>
            <w:r w:rsidRPr="00AA0726">
              <w:br/>
              <w:t>Spinal, 43.2 Gy, for recurrenc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3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disseminated across the brainstem, lumbar spinal cord and cauda equina</w:t>
            </w:r>
            <w:r w:rsidRPr="00AA0726">
              <w:br/>
              <w:t>Second dissemination to the chiasma, ventricles, brain stem surface, and spinal cord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8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frontotempor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pratentori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Biopsy only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Combination therapy with vincristine, dactinomycin and cyclophosphamide; </w:t>
            </w:r>
            <w:proofErr w:type="spellStart"/>
            <w:r w:rsidRPr="00AA0726">
              <w:t>cispla</w:t>
            </w:r>
            <w:proofErr w:type="spellEnd"/>
            <w:r w:rsidRPr="00AA0726">
              <w:t>-</w:t>
            </w:r>
            <w:r w:rsidRPr="00AA0726">
              <w:br/>
            </w:r>
            <w:r w:rsidRPr="00AA0726">
              <w:lastRenderedPageBreak/>
              <w:t xml:space="preserve">tin, doxorubicin (DOX), and imidazole </w:t>
            </w:r>
            <w:proofErr w:type="spellStart"/>
            <w:r w:rsidRPr="00AA0726">
              <w:t>carboximide</w:t>
            </w:r>
            <w:proofErr w:type="spellEnd"/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25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Adjuvant chemotherapy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3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5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occipi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itial gross total resection followed by second surger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Extended focal conventional radiation therapy, 60 G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Ranimustine</w:t>
            </w:r>
            <w:proofErr w:type="spellEnd"/>
            <w:r w:rsidRPr="00AA0726">
              <w:t xml:space="preserve"> 100 mg/m2 upon initial radiotherapy and three million internal units of interferon-beta for 7 day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ocal, after 3 months</w:t>
            </w:r>
            <w:r w:rsidRPr="00AA0726">
              <w:br/>
              <w:t>Dissemination one month after second operation</w:t>
            </w:r>
          </w:p>
        </w:tc>
      </w:tr>
      <w:tr w:rsidR="00AA0726" w:rsidRPr="00AA0726" w:rsidTr="00AA0726">
        <w:trPr>
          <w:trHeight w:val="206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vic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at 6 months of age</w:t>
            </w:r>
            <w:r w:rsidRPr="00AA0726">
              <w:br/>
              <w:t>Second surgery for recurrence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Whole-brain radiotherapy, 34.2 Gy over 4 weeks</w:t>
            </w:r>
            <w:r w:rsidRPr="00AA0726">
              <w:br/>
              <w:t>Posterior fossa radiotherapy, 5.4 Gy over one week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at 26 years of age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Ifosphamide</w:t>
            </w:r>
            <w:proofErr w:type="spellEnd"/>
            <w:r w:rsidRPr="00AA0726">
              <w:t>, Etoposide and Carboplatin (ICE) protocol in 3-week cycles</w:t>
            </w:r>
            <w:r w:rsidRPr="00AA0726">
              <w:br/>
              <w:t>DOX, vincristine and temozolomide for second recurrenc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8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regrowth to original size at 3 weeks</w:t>
            </w:r>
            <w:r w:rsidRPr="00AA0726">
              <w:br/>
              <w:t>Second recurrence after eight cycles of ICE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complete resection followed by second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postoperatively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7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section via transsphenoid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DOX and cisplatin, three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one month postoperatively</w:t>
            </w:r>
          </w:p>
        </w:tc>
      </w:tr>
      <w:tr w:rsidR="00AA0726" w:rsidRPr="00AA0726" w:rsidTr="00AA0726">
        <w:trPr>
          <w:trHeight w:val="68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2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pratentori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ear 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, 23.4 Gy with tumor boost to 55.8 G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incristine, cisplatin, cyclophosphamide with peripheral blood stem cell transplant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8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3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Biopsy onl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amma Knife, 18 G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7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after 12 months</w:t>
            </w:r>
          </w:p>
        </w:tc>
      </w:tr>
      <w:tr w:rsidR="00AA0726" w:rsidRPr="00AA0726" w:rsidTr="00AA0726">
        <w:trPr>
          <w:trHeight w:val="116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7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tempor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resection twice (for original tumor and recurrence)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roton beam radiotherap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ytoxan/vincristine and ICE, four alternating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5 months postoperatively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temporal with suprasellar extension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temporal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, 36 Gy with tumor boost to 54 Gy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ICE, six cycles, dosing per agent: </w:t>
            </w:r>
            <w:r w:rsidRPr="00AA0726">
              <w:br/>
            </w:r>
            <w:proofErr w:type="spellStart"/>
            <w:r w:rsidRPr="00AA0726">
              <w:t>ifosfamide</w:t>
            </w:r>
            <w:proofErr w:type="spellEnd"/>
            <w:r w:rsidRPr="00AA0726">
              <w:t>: 1800 mg/m2 for four days</w:t>
            </w:r>
            <w:r w:rsidRPr="00AA0726">
              <w:br/>
              <w:t>etoposide: 100 mg/m2 for four days</w:t>
            </w:r>
            <w:r w:rsidRPr="00AA0726">
              <w:br/>
              <w:t>carboplatin: AUC 5 for two day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1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68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8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parietotempor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tereotactic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60 Gy in 30 fraction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0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ocal and leptomeningeal</w:t>
            </w:r>
          </w:p>
        </w:tc>
      </w:tr>
      <w:tr w:rsidR="00AA0726" w:rsidRPr="00AA0726" w:rsidTr="00AA0726">
        <w:trPr>
          <w:trHeight w:val="269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Near total resection via </w:t>
            </w:r>
            <w:proofErr w:type="spellStart"/>
            <w:r w:rsidRPr="00AA0726">
              <w:t>transphenoidal</w:t>
            </w:r>
            <w:proofErr w:type="spellEnd"/>
            <w:r w:rsidRPr="00AA0726">
              <w:t xml:space="preserve"> approach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tereotactic radiotherapy, 34 Gy to center and 17 Gy to the periphery over 3 months</w:t>
            </w:r>
            <w:r w:rsidRPr="00AA0726">
              <w:br/>
              <w:t xml:space="preserve">Second round of stereotactic radiotherapy was performed </w:t>
            </w:r>
            <w:r w:rsidRPr="00AA0726">
              <w:lastRenderedPageBreak/>
              <w:t>following metastasi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DOX and vinorelbine, nine cycles</w:t>
            </w:r>
            <w:r w:rsidRPr="00AA0726">
              <w:br/>
              <w:t>Carboplatin and paclitaxel every 21 day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metastasis to the lung</w:t>
            </w:r>
          </w:p>
        </w:tc>
      </w:tr>
      <w:tr w:rsidR="00AA0726" w:rsidRPr="00AA0726" w:rsidTr="00AA0726">
        <w:trPr>
          <w:trHeight w:val="134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section via transsphenoidal surger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occipi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volved-field radiation, 54 G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incristine, etoposide, cisplatin and cyclophosphamide, four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5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4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occipi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al radiation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C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4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  <w:r w:rsidRPr="00AA0726">
              <w:t>, suprasellar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Partial resection via </w:t>
            </w:r>
            <w:proofErr w:type="spellStart"/>
            <w:r w:rsidRPr="00AA0726">
              <w:t>translabial</w:t>
            </w:r>
            <w:proofErr w:type="spellEnd"/>
            <w:r w:rsidRPr="00AA0726">
              <w:t xml:space="preserve"> </w:t>
            </w:r>
            <w:proofErr w:type="spellStart"/>
            <w:r w:rsidRPr="00AA0726">
              <w:t>transphenoidal</w:t>
            </w:r>
            <w:proofErr w:type="spellEnd"/>
            <w:r w:rsidRPr="00AA0726">
              <w:t xml:space="preserve"> approach</w:t>
            </w:r>
            <w:r w:rsidRPr="00AA0726">
              <w:br/>
              <w:t>Second partial resection via basal interhemispheric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CE, five cycles in three-week interval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7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dissemination to the right cerebellar hemisphere and vermis, spinal cord</w:t>
            </w:r>
            <w:r w:rsidRPr="00AA0726">
              <w:br/>
              <w:t>Metastasis to the lung</w:t>
            </w:r>
          </w:p>
        </w:tc>
      </w:tr>
      <w:tr w:rsidR="00AA0726" w:rsidRPr="00AA0726" w:rsidTr="00AA0726">
        <w:trPr>
          <w:trHeight w:val="143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3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  <w:r w:rsidRPr="00AA0726">
              <w:t>, suprasellar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Subtotal resection with </w:t>
            </w:r>
            <w:proofErr w:type="spellStart"/>
            <w:r w:rsidRPr="00AA0726">
              <w:t>transphenoidal</w:t>
            </w:r>
            <w:proofErr w:type="spellEnd"/>
            <w:r w:rsidRPr="00AA0726">
              <w:t xml:space="preserve"> approach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 and spinal irradiation with proton beam therapy, 36 Gy with 18 Gy local boost, cisplatin radiosensitizer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11 cycles of vincristine, cisplatin, </w:t>
            </w:r>
            <w:proofErr w:type="spellStart"/>
            <w:r w:rsidRPr="00AA0726">
              <w:t>adriamycin</w:t>
            </w:r>
            <w:proofErr w:type="spellEnd"/>
            <w:r w:rsidRPr="00AA0726">
              <w:t xml:space="preserve">, etoposide or cyclophosphamide alternating weekly with vincristine, etoposide, </w:t>
            </w:r>
            <w:proofErr w:type="spellStart"/>
            <w:r w:rsidRPr="00AA0726">
              <w:t>ifosfamide</w:t>
            </w:r>
            <w:proofErr w:type="spellEnd"/>
            <w:r w:rsidRPr="00AA0726">
              <w:t xml:space="preserve"> and carboplatin for 10 month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143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11–L1 laminectomy and subtotal tumor resection</w:t>
            </w:r>
            <w:r w:rsidRPr="00AA0726">
              <w:br/>
              <w:t xml:space="preserve">T4-5 </w:t>
            </w:r>
            <w:proofErr w:type="spellStart"/>
            <w:r w:rsidRPr="00AA0726">
              <w:t>laminectory</w:t>
            </w:r>
            <w:proofErr w:type="spellEnd"/>
            <w:r w:rsidRPr="00AA0726">
              <w:t xml:space="preserve"> with tumor resection for recurrence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External beam radiotherapy, 1.67 </w:t>
            </w:r>
            <w:proofErr w:type="spellStart"/>
            <w:r w:rsidRPr="00AA0726">
              <w:t>gy</w:t>
            </w:r>
            <w:proofErr w:type="spellEnd"/>
            <w:r w:rsidRPr="00AA0726">
              <w:t>/fraction, 5 fractions per week for 30 fractions total</w:t>
            </w:r>
            <w:r w:rsidRPr="00AA0726">
              <w:br/>
              <w:t>Adjuvant radiotherapy following first recurrenc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at T4, then to sacrum/pelvis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ebellopontine angle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5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8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Transphenoidal</w:t>
            </w:r>
            <w:proofErr w:type="spellEnd"/>
            <w:r w:rsidRPr="00AA0726">
              <w:t xml:space="preserve"> resection (gross total resection)</w:t>
            </w:r>
            <w:r w:rsidRPr="00AA0726">
              <w:br/>
              <w:t>Repeat resection for recurrence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tuitary and craniospinal radiation following chemotherap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incristine, DOX and cyclophosphamide alternated with ICE, six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after 2 weeks postoperatively, and 10 days after recurrence</w:t>
            </w:r>
          </w:p>
        </w:tc>
      </w:tr>
      <w:tr w:rsidR="00AA0726" w:rsidRPr="00AA0726" w:rsidTr="00AA0726">
        <w:trPr>
          <w:trHeight w:val="107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Transphenoidal</w:t>
            </w:r>
            <w:proofErr w:type="spellEnd"/>
            <w:r w:rsidRPr="00AA0726">
              <w:t xml:space="preserve"> resection (incomplete)</w:t>
            </w:r>
            <w:r w:rsidRPr="00AA0726">
              <w:br/>
              <w:t xml:space="preserve">Second </w:t>
            </w:r>
            <w:proofErr w:type="spellStart"/>
            <w:r w:rsidRPr="00AA0726">
              <w:t>transphenoidal</w:t>
            </w:r>
            <w:proofErr w:type="spellEnd"/>
            <w:r w:rsidRPr="00AA0726">
              <w:t xml:space="preserve"> </w:t>
            </w:r>
            <w:r w:rsidRPr="00AA0726">
              <w:lastRenderedPageBreak/>
              <w:t>resection followed by craniotomy for debulking</w:t>
            </w:r>
            <w:r w:rsidRPr="00AA0726">
              <w:br/>
              <w:t>Three additional surgeries for debulking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Stereotactic radiotherapy</w:t>
            </w:r>
            <w:r w:rsidRPr="00AA0726">
              <w:br/>
              <w:t>External beam radiation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emozolomide</w:t>
            </w:r>
            <w:r w:rsidRPr="00AA0726">
              <w:br/>
              <w:t xml:space="preserve">Vincristine, cyclophosphamide, and </w:t>
            </w:r>
            <w:proofErr w:type="spellStart"/>
            <w:r w:rsidRPr="00AA0726">
              <w:t>adriamycin</w:t>
            </w:r>
            <w:proofErr w:type="spellEnd"/>
            <w:r w:rsidRPr="00AA0726">
              <w:t xml:space="preserve">-D (VCA) with </w:t>
            </w:r>
            <w:r w:rsidRPr="00AA0726">
              <w:lastRenderedPageBreak/>
              <w:t>cisplatin and VP16 for recurrenc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3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multiple recurrences and growth into the left temporal lobe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transsphenoid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tereotactic radiotherap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increase in cranial nerve deficits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section through L2 and L3-L4 laminectomies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umbar spine irradiation, 1.8 Gy/day for a total of 54Gy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Alternating DOX, ICE and VCA followed by consolidation with </w:t>
            </w:r>
            <w:proofErr w:type="spellStart"/>
            <w:r w:rsidRPr="00AA0726">
              <w:t>carboplatinum</w:t>
            </w:r>
            <w:proofErr w:type="spellEnd"/>
            <w:r w:rsidRPr="00AA0726">
              <w:t xml:space="preserve"> and </w:t>
            </w:r>
            <w:proofErr w:type="spellStart"/>
            <w:r w:rsidRPr="00AA0726">
              <w:t>thioepa</w:t>
            </w:r>
            <w:proofErr w:type="spellEnd"/>
            <w:r w:rsidRPr="00AA0726">
              <w:br/>
              <w:t>Peripheral blood stem cell transplant</w:t>
            </w:r>
            <w:r w:rsidRPr="00AA0726">
              <w:br/>
              <w:t xml:space="preserve">Vinorelbine, cyclophosphamide and celecoxib, </w:t>
            </w:r>
            <w:proofErr w:type="spellStart"/>
            <w:r w:rsidRPr="00AA0726">
              <w:t>antiangiogenesis</w:t>
            </w:r>
            <w:proofErr w:type="spellEnd"/>
            <w:r w:rsidRPr="00AA0726">
              <w:t xml:space="preserve"> for recurrenc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6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ocal extension from T12 to L5</w:t>
            </w:r>
          </w:p>
        </w:tc>
      </w:tr>
      <w:tr w:rsidR="00AA0726" w:rsidRPr="00AA0726" w:rsidTr="00AA0726">
        <w:trPr>
          <w:trHeight w:val="68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ebellopontine angle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Intratumoral</w:t>
            </w:r>
            <w:proofErr w:type="spellEnd"/>
            <w:r w:rsidRPr="00AA0726">
              <w:t xml:space="preserve"> debulking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fron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, 36 Gy with focal radiotherapy to 18 Gy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yclophosphamide, cisplatin and vincristine</w:t>
            </w:r>
            <w:r w:rsidRPr="00AA0726">
              <w:br/>
              <w:t>Peripheral blood stem cell transplantation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3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occipit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arti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Whole brain radiotherapy, 60 G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emozolomide and bevacizumab, postoperativ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0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4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agittal fron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arti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0.13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Transphenoidal</w:t>
            </w:r>
            <w:proofErr w:type="spellEnd"/>
            <w:r w:rsidRPr="00AA0726">
              <w:t xml:space="preserve">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Extended focal radiotherapy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emozolomide</w:t>
            </w:r>
            <w:r w:rsidRPr="00AA0726">
              <w:br/>
              <w:t>Maintenance temozolomide, five days in 28-day cycles, 200mg/body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transsphenoid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twenty days postoperatively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Tectal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occipital craniectomy for biopsy</w:t>
            </w:r>
            <w:r w:rsidRPr="00AA0726">
              <w:br/>
              <w:t>Infratentorial supracerebellar resection with gross 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ractionated proton beam radiotherapy, 54 Gy at 1.8 Gy/fractions over 6 week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Temozolomide, 75 mg/m2 daily, then 150 mg/m2 for five days, followed </w:t>
            </w:r>
            <w:r w:rsidRPr="00AA0726">
              <w:t>by five</w:t>
            </w:r>
            <w:r w:rsidRPr="00AA0726">
              <w:t xml:space="preserve"> cycles of 200 mg/m2, concurrent with radiotherapy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350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cerebellopontine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retrosigmoid craniotomy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tensity-modulated radiotherapy, 54 Gy in 30 fractions</w:t>
            </w:r>
            <w:r w:rsidRPr="00AA0726">
              <w:br/>
              <w:t>Conformal radiotherapy to C5-T6 vertebral levels, 30 Gy in 10 fractions</w:t>
            </w:r>
            <w:r w:rsidRPr="00AA0726">
              <w:br/>
              <w:t>Conformal radiotherapy to T12-L4 vertebral levels, 30 Gy in 10 fraction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CE, two 14-day cycles</w:t>
            </w:r>
            <w:r w:rsidRPr="00AA0726">
              <w:br/>
              <w:t>Intrathecal liposomal cytarabine, 50 mg biweekly, six doses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eptomeningeal metastases to the cervical and thoracic cord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4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prasellar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Pterional</w:t>
            </w:r>
            <w:proofErr w:type="spellEnd"/>
            <w:r w:rsidRPr="00AA0726">
              <w:t xml:space="preserve"> craniotomy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, 36 Gy in 20 fractions, with 20Gy local boost in 12 fractions</w:t>
            </w:r>
            <w:r w:rsidRPr="00AA0726">
              <w:br/>
              <w:t>Lumbar spine, 8 Gy in 4 fraction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CA, six cycles</w:t>
            </w:r>
            <w:r w:rsidRPr="00AA0726">
              <w:br/>
              <w:t>Peripheral blood stem cell transplantation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eptomeningeal metastasis</w:t>
            </w:r>
          </w:p>
        </w:tc>
      </w:tr>
      <w:tr w:rsidR="00AA0726" w:rsidRPr="00AA0726" w:rsidTr="00AA0726">
        <w:trPr>
          <w:trHeight w:val="3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temporal</w:t>
            </w:r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22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Right frontal </w:t>
            </w:r>
            <w:proofErr w:type="spellStart"/>
            <w:r w:rsidRPr="00AA0726">
              <w:t>suprasylvian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</w:t>
            </w:r>
            <w:r w:rsidRPr="00AA0726">
              <w:br/>
              <w:t>Partial temporal lobe resection for progression 12 years after diagnosis</w:t>
            </w:r>
            <w:r w:rsidRPr="00AA0726">
              <w:br/>
              <w:t>Stereotactic biopsy 6 months after second surger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40 Gy, for recurrenc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6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recurrence 4 years after diagnosis</w:t>
            </w:r>
            <w:r w:rsidRPr="00AA0726">
              <w:br/>
              <w:t>Progression into right temporal lobe 10 years after diagnosis</w:t>
            </w:r>
            <w:r w:rsidRPr="00AA0726">
              <w:br/>
              <w:t>Massive growth of right temporal mass following resection</w:t>
            </w:r>
          </w:p>
        </w:tc>
      </w:tr>
      <w:tr w:rsidR="00AA0726" w:rsidRPr="00AA0726" w:rsidTr="00AA0726">
        <w:trPr>
          <w:trHeight w:val="2024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Stereotactic biopsy followed by parieto-occipital combined transcortical and interhemispheric </w:t>
            </w:r>
            <w:proofErr w:type="spellStart"/>
            <w:r w:rsidRPr="00AA0726">
              <w:t>appproach</w:t>
            </w:r>
            <w:proofErr w:type="spellEnd"/>
            <w:r w:rsidRPr="00AA0726">
              <w:t xml:space="preserve"> </w:t>
            </w:r>
            <w:r w:rsidRPr="00AA0726">
              <w:lastRenderedPageBreak/>
              <w:t>resulting in near-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Radiotherapy, 54 Gy in 1.8 Gy/fraction 5 times weekly)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trathecal chemotherapy, single dose</w:t>
            </w:r>
            <w:r w:rsidRPr="00AA0726">
              <w:br/>
              <w:t>DOX, one cycle</w:t>
            </w:r>
            <w:r w:rsidRPr="00AA0726">
              <w:br/>
              <w:t>ICE, three cycles</w:t>
            </w:r>
            <w:r w:rsidRPr="00AA0726">
              <w:br/>
              <w:t>Cyclophosphamide and vincristine, five alternating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Subtotal resection via </w:t>
            </w:r>
            <w:proofErr w:type="spellStart"/>
            <w:r w:rsidRPr="00AA0726">
              <w:t>transphenoidal</w:t>
            </w:r>
            <w:proofErr w:type="spellEnd"/>
            <w:r w:rsidRPr="00AA0726">
              <w:t xml:space="preserve">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60Gy in 30 fraction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incristine, concurrent with radiotherapy</w:t>
            </w:r>
            <w:r w:rsidRPr="00AA0726">
              <w:br/>
              <w:t>ICE, six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4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62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concomitant with chemotherap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Multiagent chemotherapy </w:t>
            </w:r>
            <w:proofErr w:type="spellStart"/>
            <w:r w:rsidRPr="00AA0726">
              <w:t>incuding</w:t>
            </w:r>
            <w:proofErr w:type="spellEnd"/>
            <w:r w:rsidRPr="00AA0726">
              <w:t xml:space="preserve"> cisplatin and etoposid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3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68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concomitant with chemotherap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Multiagent chemotherapy </w:t>
            </w:r>
            <w:proofErr w:type="spellStart"/>
            <w:r w:rsidRPr="00AA0726">
              <w:t>incuding</w:t>
            </w:r>
            <w:proofErr w:type="spellEnd"/>
            <w:r w:rsidRPr="00AA0726">
              <w:t xml:space="preserve"> cisplatin and etoposid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5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1-3 decompressive laminectomy resulting in GTR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50.4 Gy in 28 fractions over 7 week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Left </w:t>
            </w:r>
            <w:proofErr w:type="spellStart"/>
            <w:r w:rsidRPr="00AA0726">
              <w:t>perirolandic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resection (GTR)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17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Subtotal resection via </w:t>
            </w:r>
            <w:proofErr w:type="spellStart"/>
            <w:r w:rsidRPr="00AA0726">
              <w:t>transphenoidal</w:t>
            </w:r>
            <w:proofErr w:type="spellEnd"/>
            <w:r w:rsidRPr="00AA0726">
              <w:t xml:space="preserve"> approach twice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tereotactic radiosurgery (performed twice), 16 Gy and 14 Gy</w:t>
            </w:r>
            <w:r w:rsidRPr="00AA0726">
              <w:br/>
              <w:t xml:space="preserve">Conventional </w:t>
            </w:r>
            <w:r w:rsidRPr="00AA0726">
              <w:lastRenderedPageBreak/>
              <w:t>radiotherapy, 60 Gy, for recurrence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Temozolomide, 150 or 200 mg/m2 daily for five days in 28-day cycles</w:t>
            </w:r>
            <w:r w:rsidRPr="00AA0726">
              <w:br/>
              <w:t>Paclitaxel, 80 mg/m2 daily on days 1, 8, 15 in 28-day cycles, for recurrenc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1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6 months after diagnosis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7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20 Gy in 10 fraction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three agents, 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125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54 Gy in 30 fractions, cisplatin sensitizer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incristine, cisplatin, DOX and cyclophosphamid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3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eptomeningeal and spinal metastases</w:t>
            </w:r>
          </w:p>
        </w:tc>
      </w:tr>
      <w:tr w:rsidR="00AA0726" w:rsidRPr="00AA0726" w:rsidTr="00AA0726">
        <w:trPr>
          <w:trHeight w:val="575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itial chemotherapy unknown</w:t>
            </w:r>
            <w:r w:rsidRPr="00AA0726">
              <w:br/>
            </w:r>
            <w:r w:rsidRPr="00AA0726">
              <w:t>ICE with</w:t>
            </w:r>
            <w:r w:rsidRPr="00AA0726">
              <w:t xml:space="preserve"> peripheral blood cell transplant, for recurrenc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2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four years postoperatively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8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4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215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Subtotal resection via </w:t>
            </w:r>
            <w:proofErr w:type="spellStart"/>
            <w:r w:rsidRPr="00AA0726">
              <w:t>transphenoidal</w:t>
            </w:r>
            <w:proofErr w:type="spellEnd"/>
            <w:r w:rsidRPr="00AA0726">
              <w:t xml:space="preserve"> endoscopic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</w:tr>
      <w:tr w:rsidR="00AA0726" w:rsidRPr="00AA0726" w:rsidTr="00AA0726">
        <w:trPr>
          <w:trHeight w:val="35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7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basal ganglia, internal capsule and thalamus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Subtotal resection via right frontal craniotomy for interhemispheric </w:t>
            </w:r>
            <w:r w:rsidRPr="00AA0726">
              <w:lastRenderedPageBreak/>
              <w:t>transcallosal internal decompress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53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Biopsy via expanded endoscopic endonasal approach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ocal photon radiation therapy, 30.6 Gy at 1.8 Gy/fraction, daily</w:t>
            </w:r>
            <w:r w:rsidRPr="00AA0726">
              <w:br/>
              <w:t>Craniospinal radiation, 23.4 Gy at 1.8 Gy/fraction, dail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emozolomide, 75 mg/m2, concurrent with radiation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575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Biopsy via endoscopic, </w:t>
            </w:r>
            <w:r w:rsidRPr="00AA0726">
              <w:t>transsphenoidal</w:t>
            </w:r>
            <w:r w:rsidRPr="00AA0726">
              <w:t xml:space="preserve"> approach</w:t>
            </w:r>
            <w:r w:rsidRPr="00AA0726">
              <w:br/>
            </w:r>
            <w:r w:rsidRPr="00AA0726">
              <w:t>Transsphenoidal</w:t>
            </w:r>
            <w:r w:rsidRPr="00AA0726">
              <w:t xml:space="preserve"> decompress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, 36 Gy in 20 fractions, with 18 Gy local boost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Alternating ICE-DOX-VC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6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nitial transsphenoidal resection</w:t>
            </w:r>
            <w:r w:rsidRPr="00AA0726">
              <w:br/>
              <w:t>Right frontal craniotomy for progress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.5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six weeks after diagnosis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section via transcranial right subfront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7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transsphenoidal debulking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7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aminectomy at L4, L5, S1 and S2 levels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ation therapy, 54 Gy in 30 fraction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local recurrence two months after final radiotherapy session</w:t>
            </w:r>
            <w:r w:rsidRPr="00AA0726">
              <w:br/>
              <w:t>Spread to lower thoracic spinal cord up to T6 and new lesion at T1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4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parie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left parietal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hree-dimensional local radiotherapy, 54 Gy in 1.8 Gy fraction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DOX, cyclophosphamide, vincristine, </w:t>
            </w:r>
            <w:proofErr w:type="spellStart"/>
            <w:r w:rsidRPr="00AA0726">
              <w:t>ifosfamide</w:t>
            </w:r>
            <w:proofErr w:type="spellEnd"/>
            <w:r w:rsidRPr="00AA0726">
              <w:t>, cisplatin, etoposide, and methotrexate, three nine-week courses,</w:t>
            </w:r>
            <w:r w:rsidRPr="00AA0726">
              <w:br/>
              <w:t>Intrathecal augmentation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3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Left frontal </w:t>
            </w:r>
            <w:proofErr w:type="spellStart"/>
            <w:r w:rsidRPr="00AA0726">
              <w:t>dural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emozolomide for 3 month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3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arie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entricular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otal resection via suboccipital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ear total resection via infratentorial supracerebellar approach</w:t>
            </w:r>
            <w:r w:rsidRPr="00AA0726">
              <w:br/>
              <w:t xml:space="preserve">Resection of residual via occipital </w:t>
            </w:r>
            <w:r w:rsidRPr="00AA0726">
              <w:lastRenderedPageBreak/>
              <w:t>interhemispheric transcallos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Whole brain radiation, 54 Gy in 30 fractions over 6 week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incristine, methotrexate with leucovorin rescue, cyclophosphamide, etoposide and cisplatin, 2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infratentorial supracerebellar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Alternating DOX-ICE-VCA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1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1025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Pine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Biopsy via endoscopic third ventriculostomy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al radiation,46 Gy in 23 fractions over 5 weeks</w:t>
            </w:r>
            <w:r w:rsidRPr="00AA0726">
              <w:br/>
              <w:t>Palliative spinal radiation from C7 to T4 (20 Gy in 5 fractions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Temozolomide,150 mg/m2 on days 1-5 of a 28-day cycl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spinal</w:t>
            </w:r>
          </w:p>
        </w:tc>
      </w:tr>
      <w:tr w:rsidR="00AA0726" w:rsidRPr="00AA0726" w:rsidTr="00AA0726">
        <w:trPr>
          <w:trHeight w:val="323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Biopsy/resection via right frontotemporal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ractionated external beam cranial radiation, 30 Gy in 10 fraction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Etoposide and topotecan, intraventricular/intrathecal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629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transnasal endoscopic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134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rgic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Vincristi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section via transsphenoidal surger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al radiation, 59.5 Gy in 25 fraction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CE, six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05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8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8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esection via left frontal midline craniotomy, transcallosal approach</w:t>
            </w:r>
            <w:r w:rsidRPr="00AA0726">
              <w:br/>
              <w:t>Extended resection of residual via extended transnasal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683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endoscopic transnasal sphenoidal approach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60 Gy in 30 fractions</w:t>
            </w:r>
            <w:r w:rsidRPr="00AA0726">
              <w:br/>
              <w:t>Local Gamma Knife radiotherapy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629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endoscopic transnasal sphenoid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, 52 Gy in 28 fraction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isplatin and dacarbazine, six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endoscopic transnasal sphenoid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8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52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endoscopic transnasal sphenoid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206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endoscopic transnasal sphenoid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37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5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ight trigemin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following progression via combined suboccipital retrosigmoid and temporal approaches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yberknife surgery, 18 Gy in 3 fractions over 3 day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.5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within 2 months of diagnosis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8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ebellar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Gross total resection via suboccipital craniotomy and C1 laminectomy with </w:t>
            </w:r>
            <w:proofErr w:type="spellStart"/>
            <w:r w:rsidRPr="00AA0726">
              <w:t>telovelar</w:t>
            </w:r>
            <w:proofErr w:type="spellEnd"/>
            <w:r w:rsidRPr="00AA0726">
              <w:t xml:space="preserve"> </w:t>
            </w:r>
            <w:r w:rsidRPr="00AA0726">
              <w:lastRenderedPageBreak/>
              <w:t>tonsillar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Craniospinal radiation, 36 Gy in 20 fractions, with 19.8 Gy boost in 11 fractions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isplatin, etoposide, and cyclophosphamide, six cycles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125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3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0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3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4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ebellar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unspecified)</w:t>
            </w:r>
          </w:p>
        </w:tc>
        <w:tc>
          <w:tcPr>
            <w:tcW w:w="97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84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34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5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7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ebellar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6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9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erebellopontine angle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</w:t>
            </w:r>
          </w:p>
        </w:tc>
        <w:tc>
          <w:tcPr>
            <w:tcW w:w="207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8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7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4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pinal Cord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DOX, vincristine and cyclophosphamide, six cycles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8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3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otherapy (unspecified)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ICE, three cycles</w:t>
            </w:r>
            <w:r w:rsidRPr="00AA0726">
              <w:br/>
              <w:t>VCA, three cycles</w:t>
            </w:r>
            <w:r w:rsidRPr="00AA0726">
              <w:br/>
              <w:t>Temozolomide, 12 cycles</w:t>
            </w:r>
            <w:r w:rsidRPr="00AA0726">
              <w:br/>
              <w:t>Thiotepa, one cycle</w:t>
            </w:r>
            <w:r w:rsidRPr="00AA0726">
              <w:br/>
              <w:t>Thiotepa-carboplatin, one cycle</w:t>
            </w:r>
            <w:r w:rsidRPr="00AA0726">
              <w:br/>
              <w:t>Autologous peripheral blood cell transplant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99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36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parietal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Gross total resection via left parietal craniotomy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Radiation therapy, 54 Gy in 2 Gy fractions over 27 day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ne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03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</w:tr>
      <w:tr w:rsidR="00AA0726" w:rsidRPr="00AA0726" w:rsidTr="00AA0726">
        <w:trPr>
          <w:trHeight w:val="1360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00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2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M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Left temporal base</w:t>
            </w:r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al radiation, 60 Gy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hemotherapy (</w:t>
            </w:r>
            <w:proofErr w:type="spellStart"/>
            <w:r w:rsidRPr="00AA0726">
              <w:t>multifasceted</w:t>
            </w:r>
            <w:proofErr w:type="spellEnd"/>
            <w:r w:rsidRPr="00AA0726">
              <w:t>)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72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after four years and six years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01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60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 xml:space="preserve">Resection via endoscopic </w:t>
            </w:r>
            <w:r w:rsidRPr="00AA0726">
              <w:lastRenderedPageBreak/>
              <w:t>endonas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lastRenderedPageBreak/>
              <w:t>Radiotherapy, 54 Gy in 30 fraction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yclophosphamide, DOX, vincristine and etoposide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/A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after 3 weeks</w:t>
            </w:r>
          </w:p>
        </w:tc>
      </w:tr>
      <w:tr w:rsidR="00AA0726" w:rsidRPr="00AA0726" w:rsidTr="00AA0726">
        <w:trPr>
          <w:trHeight w:val="97"/>
        </w:trPr>
        <w:tc>
          <w:tcPr>
            <w:tcW w:w="1004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02</w:t>
            </w:r>
          </w:p>
        </w:tc>
        <w:tc>
          <w:tcPr>
            <w:tcW w:w="588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41</w:t>
            </w:r>
          </w:p>
        </w:tc>
        <w:tc>
          <w:tcPr>
            <w:tcW w:w="943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F</w:t>
            </w:r>
          </w:p>
        </w:tc>
        <w:tc>
          <w:tcPr>
            <w:tcW w:w="1909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proofErr w:type="spellStart"/>
            <w:r w:rsidRPr="00AA0726">
              <w:t>Sellar</w:t>
            </w:r>
            <w:proofErr w:type="spellEnd"/>
          </w:p>
        </w:tc>
        <w:tc>
          <w:tcPr>
            <w:tcW w:w="1879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Subtotal resection via expanded endoscopic endonasal approach</w:t>
            </w:r>
          </w:p>
        </w:tc>
        <w:tc>
          <w:tcPr>
            <w:tcW w:w="2070" w:type="dxa"/>
            <w:noWrap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raniospinal radiation, 36 Gy with proton boost to 54 Gy for 6 weeks</w:t>
            </w:r>
          </w:p>
        </w:tc>
        <w:tc>
          <w:tcPr>
            <w:tcW w:w="2881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Cisplatin, cyclophosphamide and vincristine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13</w:t>
            </w:r>
          </w:p>
        </w:tc>
        <w:tc>
          <w:tcPr>
            <w:tcW w:w="978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No</w:t>
            </w:r>
          </w:p>
        </w:tc>
        <w:tc>
          <w:tcPr>
            <w:tcW w:w="1800" w:type="dxa"/>
            <w:vAlign w:val="center"/>
            <w:hideMark/>
          </w:tcPr>
          <w:p w:rsidR="00AA0726" w:rsidRPr="00AA0726" w:rsidRDefault="00AA0726" w:rsidP="00AA0726">
            <w:pPr>
              <w:jc w:val="center"/>
            </w:pPr>
            <w:r w:rsidRPr="00AA0726">
              <w:t>Yes, 4 weeks postoperatively</w:t>
            </w:r>
          </w:p>
        </w:tc>
      </w:tr>
    </w:tbl>
    <w:p w:rsidR="005E6714" w:rsidRDefault="005E6714"/>
    <w:sectPr w:rsidR="005E6714" w:rsidSect="00520B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714"/>
    <w:rsid w:val="00012CCC"/>
    <w:rsid w:val="00025E24"/>
    <w:rsid w:val="000314C5"/>
    <w:rsid w:val="00044E9F"/>
    <w:rsid w:val="000574B2"/>
    <w:rsid w:val="00070EDD"/>
    <w:rsid w:val="00071075"/>
    <w:rsid w:val="000B7CA4"/>
    <w:rsid w:val="000C68C0"/>
    <w:rsid w:val="000D1AB2"/>
    <w:rsid w:val="000E5007"/>
    <w:rsid w:val="000F508B"/>
    <w:rsid w:val="001353A8"/>
    <w:rsid w:val="00141C7B"/>
    <w:rsid w:val="0014680F"/>
    <w:rsid w:val="00152E38"/>
    <w:rsid w:val="00153645"/>
    <w:rsid w:val="00173C8F"/>
    <w:rsid w:val="001966B5"/>
    <w:rsid w:val="001B69E4"/>
    <w:rsid w:val="001C516E"/>
    <w:rsid w:val="001D2831"/>
    <w:rsid w:val="002220D7"/>
    <w:rsid w:val="00226612"/>
    <w:rsid w:val="002439B7"/>
    <w:rsid w:val="00256F32"/>
    <w:rsid w:val="002931EB"/>
    <w:rsid w:val="002B6AC3"/>
    <w:rsid w:val="002C6B10"/>
    <w:rsid w:val="002D6CAB"/>
    <w:rsid w:val="002F2541"/>
    <w:rsid w:val="00304293"/>
    <w:rsid w:val="00316746"/>
    <w:rsid w:val="003230F5"/>
    <w:rsid w:val="0034587A"/>
    <w:rsid w:val="00347D71"/>
    <w:rsid w:val="0036191A"/>
    <w:rsid w:val="00371997"/>
    <w:rsid w:val="003A4F13"/>
    <w:rsid w:val="003A5B5A"/>
    <w:rsid w:val="003B5B41"/>
    <w:rsid w:val="003F4992"/>
    <w:rsid w:val="004050DA"/>
    <w:rsid w:val="00432E19"/>
    <w:rsid w:val="0044015D"/>
    <w:rsid w:val="004730C5"/>
    <w:rsid w:val="00473B5D"/>
    <w:rsid w:val="004802FB"/>
    <w:rsid w:val="00480361"/>
    <w:rsid w:val="00495BA6"/>
    <w:rsid w:val="004A2BFE"/>
    <w:rsid w:val="004A6E99"/>
    <w:rsid w:val="004A76C5"/>
    <w:rsid w:val="004A7C74"/>
    <w:rsid w:val="004F7461"/>
    <w:rsid w:val="00520B0B"/>
    <w:rsid w:val="00524CC7"/>
    <w:rsid w:val="0053274B"/>
    <w:rsid w:val="005466B4"/>
    <w:rsid w:val="00574DA4"/>
    <w:rsid w:val="005A000A"/>
    <w:rsid w:val="005A7D16"/>
    <w:rsid w:val="005D64EF"/>
    <w:rsid w:val="005E6714"/>
    <w:rsid w:val="005F1A29"/>
    <w:rsid w:val="00621539"/>
    <w:rsid w:val="0062656C"/>
    <w:rsid w:val="00645F67"/>
    <w:rsid w:val="006518E4"/>
    <w:rsid w:val="00651DA1"/>
    <w:rsid w:val="00672FC1"/>
    <w:rsid w:val="00695E31"/>
    <w:rsid w:val="006B0AD7"/>
    <w:rsid w:val="006B7F56"/>
    <w:rsid w:val="006F255F"/>
    <w:rsid w:val="006F3788"/>
    <w:rsid w:val="00726DC8"/>
    <w:rsid w:val="00766279"/>
    <w:rsid w:val="00770183"/>
    <w:rsid w:val="007870CC"/>
    <w:rsid w:val="00791D3E"/>
    <w:rsid w:val="00793A16"/>
    <w:rsid w:val="007B1A38"/>
    <w:rsid w:val="007C5B21"/>
    <w:rsid w:val="007F3C02"/>
    <w:rsid w:val="00801532"/>
    <w:rsid w:val="00861A97"/>
    <w:rsid w:val="0086266C"/>
    <w:rsid w:val="00876AAF"/>
    <w:rsid w:val="0088292D"/>
    <w:rsid w:val="00891FE8"/>
    <w:rsid w:val="00892337"/>
    <w:rsid w:val="008A17A3"/>
    <w:rsid w:val="008A4769"/>
    <w:rsid w:val="008D4C72"/>
    <w:rsid w:val="008F2879"/>
    <w:rsid w:val="008F4102"/>
    <w:rsid w:val="0090037C"/>
    <w:rsid w:val="00910C8F"/>
    <w:rsid w:val="0091797F"/>
    <w:rsid w:val="009375F8"/>
    <w:rsid w:val="009404D4"/>
    <w:rsid w:val="00953DC7"/>
    <w:rsid w:val="00961A33"/>
    <w:rsid w:val="00967F28"/>
    <w:rsid w:val="00981D83"/>
    <w:rsid w:val="009D1445"/>
    <w:rsid w:val="009E7906"/>
    <w:rsid w:val="00A155C0"/>
    <w:rsid w:val="00A15A89"/>
    <w:rsid w:val="00A2101E"/>
    <w:rsid w:val="00A26788"/>
    <w:rsid w:val="00A27C4D"/>
    <w:rsid w:val="00A30156"/>
    <w:rsid w:val="00A31013"/>
    <w:rsid w:val="00A35B61"/>
    <w:rsid w:val="00A47189"/>
    <w:rsid w:val="00A5344D"/>
    <w:rsid w:val="00A558AB"/>
    <w:rsid w:val="00A91BB3"/>
    <w:rsid w:val="00AA0726"/>
    <w:rsid w:val="00AA7132"/>
    <w:rsid w:val="00AB39EE"/>
    <w:rsid w:val="00B25059"/>
    <w:rsid w:val="00B316C1"/>
    <w:rsid w:val="00B46F49"/>
    <w:rsid w:val="00B57A55"/>
    <w:rsid w:val="00B620B5"/>
    <w:rsid w:val="00B83BA9"/>
    <w:rsid w:val="00BB2755"/>
    <w:rsid w:val="00BC1FAD"/>
    <w:rsid w:val="00BE0439"/>
    <w:rsid w:val="00BE5D5B"/>
    <w:rsid w:val="00C05C19"/>
    <w:rsid w:val="00C53190"/>
    <w:rsid w:val="00C61A65"/>
    <w:rsid w:val="00C65ECB"/>
    <w:rsid w:val="00C66468"/>
    <w:rsid w:val="00CF650A"/>
    <w:rsid w:val="00D220D0"/>
    <w:rsid w:val="00D26924"/>
    <w:rsid w:val="00D34478"/>
    <w:rsid w:val="00D537FE"/>
    <w:rsid w:val="00D57FF0"/>
    <w:rsid w:val="00D71802"/>
    <w:rsid w:val="00D90609"/>
    <w:rsid w:val="00D96C8C"/>
    <w:rsid w:val="00DC6A67"/>
    <w:rsid w:val="00DE15AC"/>
    <w:rsid w:val="00DF0ABE"/>
    <w:rsid w:val="00E10411"/>
    <w:rsid w:val="00E134AA"/>
    <w:rsid w:val="00E16E44"/>
    <w:rsid w:val="00E241B2"/>
    <w:rsid w:val="00E368FF"/>
    <w:rsid w:val="00E52C51"/>
    <w:rsid w:val="00E65706"/>
    <w:rsid w:val="00EB12A1"/>
    <w:rsid w:val="00EE4AE0"/>
    <w:rsid w:val="00EE6050"/>
    <w:rsid w:val="00EE6212"/>
    <w:rsid w:val="00F040FD"/>
    <w:rsid w:val="00F075A5"/>
    <w:rsid w:val="00F43FDC"/>
    <w:rsid w:val="00F515E4"/>
    <w:rsid w:val="00F95E9C"/>
    <w:rsid w:val="00FB165B"/>
    <w:rsid w:val="00FC4BBD"/>
    <w:rsid w:val="00FD7254"/>
    <w:rsid w:val="00FE4423"/>
    <w:rsid w:val="00FE6F08"/>
    <w:rsid w:val="00FF53D0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CD4B7"/>
  <w15:chartTrackingRefBased/>
  <w15:docId w15:val="{AD59F936-BCEA-A348-9792-CB09C290F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E67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714"/>
    <w:rPr>
      <w:color w:val="954F72"/>
      <w:u w:val="single"/>
    </w:rPr>
  </w:style>
  <w:style w:type="paragraph" w:customStyle="1" w:styleId="msonormal0">
    <w:name w:val="msonormal"/>
    <w:basedOn w:val="Normal"/>
    <w:rsid w:val="005E671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5E67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5E67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E67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5E671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E6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C61A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C61A6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8</Pages>
  <Words>2603</Words>
  <Characters>14840</Characters>
  <Application>Microsoft Office Word</Application>
  <DocSecurity>0</DocSecurity>
  <Lines>123</Lines>
  <Paragraphs>34</Paragraphs>
  <ScaleCrop>false</ScaleCrop>
  <Company/>
  <LinksUpToDate>false</LinksUpToDate>
  <CharactersWithSpaces>1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12-04T13:35:00Z</dcterms:created>
  <dcterms:modified xsi:type="dcterms:W3CDTF">2024-12-05T00:47:00Z</dcterms:modified>
</cp:coreProperties>
</file>